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2AD48" w14:textId="2B514ECC" w:rsidR="00C54A81" w:rsidRDefault="00695A6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Appendix- Methodological Checklist Summary</w:t>
      </w:r>
    </w:p>
    <w:p w14:paraId="0A5E8218" w14:textId="77777777" w:rsidR="00C54A81" w:rsidRDefault="00E517C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ASP- Qualitative </w:t>
      </w:r>
    </w:p>
    <w:p w14:paraId="66B18B83" w14:textId="77777777" w:rsidR="00C54A81" w:rsidRDefault="00C54A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2184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77"/>
        <w:gridCol w:w="760"/>
        <w:gridCol w:w="760"/>
        <w:gridCol w:w="760"/>
        <w:gridCol w:w="761"/>
        <w:gridCol w:w="761"/>
        <w:gridCol w:w="761"/>
        <w:gridCol w:w="761"/>
        <w:gridCol w:w="761"/>
        <w:gridCol w:w="761"/>
        <w:gridCol w:w="761"/>
      </w:tblGrid>
      <w:tr w:rsidR="00C54A81" w14:paraId="0E5BFC4C" w14:textId="77777777">
        <w:tc>
          <w:tcPr>
            <w:tcW w:w="4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214A7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udy                                                           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F325F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C28F9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CB6B7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77A7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0E19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5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2930B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6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01584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7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640D8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8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27AC8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9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1C1A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0</w:t>
            </w:r>
          </w:p>
        </w:tc>
      </w:tr>
      <w:tr w:rsidR="00C54A81" w14:paraId="6D5B567A" w14:textId="77777777">
        <w:tc>
          <w:tcPr>
            <w:tcW w:w="4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A3D5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act of basic psychological support on stigma and mental well-being of people with disabilities due to leprosy and lymphatic filariasis: a proof-of-concept study</w:t>
            </w:r>
          </w:p>
          <w:p w14:paraId="399C135F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</w:rPr>
              <w:t>Agarwal et. al, 2023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FFA0E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8BD0F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B759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B570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C56F0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1971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DF3D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D032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8AEC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154B4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</w:tr>
      <w:tr w:rsidR="00C54A81" w14:paraId="47C66C9A" w14:textId="77777777">
        <w:tc>
          <w:tcPr>
            <w:tcW w:w="4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18566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new guide for basic psychological support for persons affected by neglected tropical</w:t>
            </w:r>
            <w:r>
              <w:rPr>
                <w:rFonts w:ascii="Times New Roman" w:eastAsia="Times New Roman" w:hAnsi="Times New Roman" w:cs="Times New Roman"/>
              </w:rPr>
              <w:br/>
              <w:t>diseases: A peer support tool suitable for persons with a diagnosis of leprosy and lymphatic filariasis</w:t>
            </w:r>
          </w:p>
          <w:p w14:paraId="0F37764B" w14:textId="77777777" w:rsidR="00C54A81" w:rsidRDefault="00E517C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ayak et. al, 2025 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E5B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6D92C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66D9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5FB77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CC904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86E8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5F7BB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98F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272B4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752F6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C54A81" w14:paraId="5BBE6D94" w14:textId="77777777">
        <w:tc>
          <w:tcPr>
            <w:tcW w:w="4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237E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iences of a Community-Based Lymphedema Management Program for Lymphatic Filariasis in Odisha State, India: An Analysis of Focus Group Discussions with Patients, Families, Community Members and Program Volunteers</w:t>
            </w:r>
          </w:p>
          <w:p w14:paraId="37FB608E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</w:rPr>
              <w:t>Cassidy et. al, 2016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401E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C37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9FC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F4BF3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5FE6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8E45B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D3CD1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2FBE3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04C3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189C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C54A81" w14:paraId="02AA422D" w14:textId="77777777">
        <w:tc>
          <w:tcPr>
            <w:tcW w:w="4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EB702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 holistic approach to well-being and neglected tropical diseases: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evaluating the impact of community-led support groups in Nigeri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using community-based participatory research</w:t>
            </w:r>
          </w:p>
          <w:p w14:paraId="1F3FA550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howdhury et. al, 2023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5C2E1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2341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F5592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29D87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21591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272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F375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9A82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7404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949E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C54A81" w14:paraId="5C489FC0" w14:textId="77777777">
        <w:tc>
          <w:tcPr>
            <w:tcW w:w="4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9647B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articipatory development of a community mental wellbeing support package for people affected by skin neglected tropical diseases in the Kasai province, Democratic Republic of Congo</w:t>
            </w:r>
          </w:p>
          <w:p w14:paraId="5B509C00" w14:textId="77777777" w:rsidR="00C54A81" w:rsidRDefault="00E517C8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gan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. al, 2024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D8A43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DF325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C53C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C4CC3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B6FE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E2C88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F136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93B6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7B89A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1C6EA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</w:tr>
      <w:tr w:rsidR="00C54A81" w14:paraId="75BD6010" w14:textId="77777777">
        <w:tc>
          <w:tcPr>
            <w:tcW w:w="4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5710D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Impact of a Rights-Based Counselling Intervention to Reduce Stigma in People Affected by Leprosy in Indonesia</w:t>
            </w:r>
          </w:p>
          <w:p w14:paraId="5C6EE1F4" w14:textId="77777777" w:rsidR="00C54A81" w:rsidRDefault="00E517C8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usl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. al, 2016 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2C8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B02B1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121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1697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64D6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589B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1DAE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8137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BEF2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177CA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C54A81" w14:paraId="1FB520F5" w14:textId="77777777">
        <w:tc>
          <w:tcPr>
            <w:tcW w:w="4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B444A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velopment of a rights-based counselling practice and module to reduce leprosy-related stigma and empower people affected by leprosy in Cirebon District, Indonesia</w:t>
            </w:r>
          </w:p>
          <w:p w14:paraId="1A17BC1A" w14:textId="77777777" w:rsidR="00C54A81" w:rsidRDefault="00E517C8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usl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. al, 2017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F69B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C64E3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7245E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B041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B275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E16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47B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E329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B523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9BC2E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C54A81" w14:paraId="0B7966C5" w14:textId="77777777">
        <w:tc>
          <w:tcPr>
            <w:tcW w:w="4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0E3B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y and Peer Counsellors to reduce leprosy-related stigma--lessons learnt in Cirebon, Indonesia</w:t>
            </w:r>
          </w:p>
          <w:p w14:paraId="50349BE3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usl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. al, 2015</w:t>
            </w:r>
          </w:p>
          <w:p w14:paraId="0D4D44FD" w14:textId="77777777" w:rsidR="00C54A81" w:rsidRDefault="00C54A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C4924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EE2D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20AA2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B43B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50AE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141F3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BD9E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19F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5BDE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3FDB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</w:tr>
    </w:tbl>
    <w:p w14:paraId="4B684EC2" w14:textId="77777777" w:rsidR="00C54A81" w:rsidRDefault="00C54A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BA25558" w14:textId="77777777" w:rsidR="00C54A81" w:rsidRDefault="00C54A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DB10E40" w14:textId="77777777" w:rsidR="00C54A81" w:rsidRDefault="00E517C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Questions Qualitative: </w:t>
      </w:r>
    </w:p>
    <w:p w14:paraId="2C7C7BB4" w14:textId="77777777" w:rsidR="00C54A81" w:rsidRDefault="00C54A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A262AF" w14:textId="77777777" w:rsidR="00C54A81" w:rsidRDefault="00E517C8">
      <w:pPr>
        <w:numPr>
          <w:ilvl w:val="0"/>
          <w:numId w:val="3"/>
        </w:numPr>
        <w:spacing w:before="20"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 there a clear statement of the aims of the research?</w:t>
      </w:r>
    </w:p>
    <w:p w14:paraId="76B0B98C" w14:textId="77777777" w:rsidR="00C54A81" w:rsidRDefault="00E517C8">
      <w:pPr>
        <w:numPr>
          <w:ilvl w:val="0"/>
          <w:numId w:val="3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Is a qualitative methodology appropriate?</w:t>
      </w:r>
    </w:p>
    <w:p w14:paraId="74CB383A" w14:textId="77777777" w:rsidR="00C54A81" w:rsidRDefault="00E517C8">
      <w:pPr>
        <w:numPr>
          <w:ilvl w:val="0"/>
          <w:numId w:val="3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Was the research design appropriate to address the aims of the research?</w:t>
      </w:r>
    </w:p>
    <w:p w14:paraId="3338F964" w14:textId="77777777" w:rsidR="00C54A81" w:rsidRDefault="00E517C8">
      <w:pPr>
        <w:numPr>
          <w:ilvl w:val="0"/>
          <w:numId w:val="3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 the recruitment strategy appropriate to the aims of the research?</w:t>
      </w:r>
    </w:p>
    <w:p w14:paraId="2BC42F98" w14:textId="77777777" w:rsidR="00C54A81" w:rsidRDefault="00E517C8">
      <w:pPr>
        <w:numPr>
          <w:ilvl w:val="0"/>
          <w:numId w:val="3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 the data collected in a way that addressed the research issue?</w:t>
      </w:r>
    </w:p>
    <w:p w14:paraId="2062B1E3" w14:textId="77777777" w:rsidR="00C54A81" w:rsidRDefault="00E517C8">
      <w:pPr>
        <w:numPr>
          <w:ilvl w:val="0"/>
          <w:numId w:val="3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Has the relationship between researcher and participants been adequately considered?</w:t>
      </w:r>
    </w:p>
    <w:p w14:paraId="054F18E0" w14:textId="77777777" w:rsidR="00C54A81" w:rsidRDefault="00E517C8">
      <w:pPr>
        <w:numPr>
          <w:ilvl w:val="0"/>
          <w:numId w:val="3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ethical issues been taken into consideration?</w:t>
      </w:r>
    </w:p>
    <w:p w14:paraId="467A00D2" w14:textId="77777777" w:rsidR="00C54A81" w:rsidRDefault="00E517C8">
      <w:pPr>
        <w:numPr>
          <w:ilvl w:val="0"/>
          <w:numId w:val="3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 the data analysis sufficiently rigorous?</w:t>
      </w:r>
    </w:p>
    <w:p w14:paraId="517E6203" w14:textId="77777777" w:rsidR="00C54A81" w:rsidRDefault="00E517C8">
      <w:pPr>
        <w:numPr>
          <w:ilvl w:val="0"/>
          <w:numId w:val="3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 there a clear statement of findings?</w:t>
      </w:r>
    </w:p>
    <w:p w14:paraId="7882F23D" w14:textId="77777777" w:rsidR="00C54A81" w:rsidRDefault="00E517C8">
      <w:pPr>
        <w:numPr>
          <w:ilvl w:val="0"/>
          <w:numId w:val="3"/>
        </w:numPr>
        <w:spacing w:after="240"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valuable is the research?</w:t>
      </w:r>
    </w:p>
    <w:p w14:paraId="5294169B" w14:textId="77777777" w:rsidR="00C54A81" w:rsidRDefault="00C54A81">
      <w:pPr>
        <w:spacing w:before="20" w:after="240" w:line="264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34094F" w14:textId="77777777" w:rsidR="00C54A81" w:rsidRDefault="00C54A81">
      <w:pPr>
        <w:spacing w:before="20" w:after="240" w:line="264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55DCBC" w14:textId="77777777" w:rsidR="00C54A81" w:rsidRDefault="00E517C8">
      <w:pPr>
        <w:spacing w:before="20" w:after="240" w:line="264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ASP- RCT</w:t>
      </w:r>
    </w:p>
    <w:tbl>
      <w:tblPr>
        <w:tblStyle w:val="a0"/>
        <w:tblW w:w="129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27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C54A81" w14:paraId="2F573A0E" w14:textId="77777777"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0B9D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                                                                  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4E6B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242F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D339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51BBC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5AF99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E522F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38122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C7B3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0068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8294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537B6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11</w:t>
            </w:r>
          </w:p>
        </w:tc>
      </w:tr>
      <w:tr w:rsidR="00C54A81" w14:paraId="1F5F0060" w14:textId="77777777"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E501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mpact of socio-economic development, contac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and peer counselling on stigma against persons affected by leprosy in Cirebon, Indonesia – a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controlled trial</w:t>
            </w:r>
          </w:p>
          <w:p w14:paraId="7A1040DC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Dadun et. al, 2017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52E88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705EC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2BDE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A429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CA1CC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7CDF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5B281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F208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AD75B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4653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FBA7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</w:tr>
      <w:tr w:rsidR="00C54A81" w14:paraId="5D976469" w14:textId="77777777"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1A06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pilot study to address the mental health of persons living with lymphatic filariasis in Léogâne, Haiti: Implementing a chronic disease self-management program using a stepped-wedge cluster design</w:t>
            </w:r>
          </w:p>
          <w:p w14:paraId="3E592608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diq et. al, 2024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4D02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3554C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FD55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26C9E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D887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A323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5A1F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45101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9B5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8E5FA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5B3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</w:tr>
      <w:tr w:rsidR="00C54A81" w14:paraId="5C5B9572" w14:textId="77777777"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3EDA8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Impact of a Rights-Based Counselling Intervention to Reduce Stigma in People Affected by Leprosy in Indonesia</w:t>
            </w:r>
          </w:p>
          <w:p w14:paraId="0FF113E3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usl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. al, 2016 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49461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D0776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3F284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71B7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696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73C4E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1880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B5805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808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A6952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38D2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4081295B" w14:textId="77777777" w:rsidR="00C54A81" w:rsidRDefault="00C54A8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1C53F6" w14:textId="77777777" w:rsidR="00C54A81" w:rsidRDefault="00E517C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Questions RCT: </w:t>
      </w:r>
    </w:p>
    <w:p w14:paraId="77CDDE47" w14:textId="77777777" w:rsidR="00C54A81" w:rsidRDefault="00C54A8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D548CC" w14:textId="77777777" w:rsidR="00C54A81" w:rsidRDefault="00E517C8">
      <w:pPr>
        <w:numPr>
          <w:ilvl w:val="0"/>
          <w:numId w:val="2"/>
        </w:numPr>
        <w:spacing w:before="20"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study address a clearly formulated research question?</w:t>
      </w:r>
    </w:p>
    <w:p w14:paraId="24568F74" w14:textId="77777777" w:rsidR="00C54A81" w:rsidRDefault="00E517C8">
      <w:pPr>
        <w:numPr>
          <w:ilvl w:val="0"/>
          <w:numId w:val="2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as the assignment of participants to intervention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domi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27CA2AB6" w14:textId="77777777" w:rsidR="00C54A81" w:rsidRDefault="00E517C8">
      <w:pPr>
        <w:numPr>
          <w:ilvl w:val="0"/>
          <w:numId w:val="2"/>
        </w:numPr>
        <w:spacing w:line="264" w:lineRule="auto"/>
        <w:ind w:right="-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re all participants who entered the study accounted for at its conclusion?</w:t>
      </w:r>
    </w:p>
    <w:p w14:paraId="11D54C3B" w14:textId="77777777" w:rsidR="00C54A81" w:rsidRDefault="00E517C8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re the participants ‘blind’ to intervention they were given? Were the investigators ‘blind’ to the intervention they were giving to participants? Were the people assessing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utcome/s ‘blinded’?</w:t>
      </w:r>
    </w:p>
    <w:p w14:paraId="3EDA2B2E" w14:textId="77777777" w:rsidR="00C54A81" w:rsidRDefault="00E517C8">
      <w:pPr>
        <w:numPr>
          <w:ilvl w:val="0"/>
          <w:numId w:val="2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Were the study groups similar at the start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domi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trolled trial?</w:t>
      </w:r>
    </w:p>
    <w:p w14:paraId="52B762F2" w14:textId="77777777" w:rsidR="00C54A81" w:rsidRDefault="00E517C8">
      <w:pPr>
        <w:numPr>
          <w:ilvl w:val="0"/>
          <w:numId w:val="2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art from the experimental intervention, did each study group receive the same level of care (that is, were they treated equally)?</w:t>
      </w:r>
    </w:p>
    <w:p w14:paraId="605BB295" w14:textId="77777777" w:rsidR="00C54A81" w:rsidRDefault="00E517C8">
      <w:pPr>
        <w:numPr>
          <w:ilvl w:val="0"/>
          <w:numId w:val="2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re the effects of intervention reported comprehensively?</w:t>
      </w:r>
    </w:p>
    <w:p w14:paraId="38DEE1B6" w14:textId="77777777" w:rsidR="00C54A81" w:rsidRDefault="00E517C8">
      <w:pPr>
        <w:numPr>
          <w:ilvl w:val="0"/>
          <w:numId w:val="2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 the precision of the estimate of the intervention or treatment effect reported?</w:t>
      </w:r>
    </w:p>
    <w:p w14:paraId="5985C5F4" w14:textId="77777777" w:rsidR="00C54A81" w:rsidRDefault="00E517C8">
      <w:pPr>
        <w:numPr>
          <w:ilvl w:val="0"/>
          <w:numId w:val="2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the benefits of the experimental intervention outweigh the harms and costs?</w:t>
      </w:r>
    </w:p>
    <w:p w14:paraId="7C07FC60" w14:textId="77777777" w:rsidR="00C54A81" w:rsidRDefault="00E517C8">
      <w:pPr>
        <w:numPr>
          <w:ilvl w:val="0"/>
          <w:numId w:val="2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n the results be applied to your local population/in your context?</w:t>
      </w:r>
    </w:p>
    <w:p w14:paraId="5969EDCD" w14:textId="77777777" w:rsidR="00C54A81" w:rsidRDefault="00E517C8">
      <w:pPr>
        <w:numPr>
          <w:ilvl w:val="0"/>
          <w:numId w:val="2"/>
        </w:numPr>
        <w:spacing w:after="240"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ould the experimental intervention provide greater value to the people in your care than any of the existing interventions?</w:t>
      </w:r>
    </w:p>
    <w:p w14:paraId="4FD4C623" w14:textId="77777777" w:rsidR="00C54A81" w:rsidRDefault="00C54A81">
      <w:pPr>
        <w:spacing w:before="20" w:after="240" w:line="264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C1FF70" w14:textId="77777777" w:rsidR="00C54A81" w:rsidRDefault="00C54A81">
      <w:pPr>
        <w:spacing w:before="20" w:line="264" w:lineRule="auto"/>
      </w:pPr>
    </w:p>
    <w:p w14:paraId="1D71338C" w14:textId="77777777" w:rsidR="00C54A81" w:rsidRDefault="00E517C8">
      <w:pPr>
        <w:spacing w:before="20"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ASP- Cross-Sectional </w:t>
      </w:r>
    </w:p>
    <w:p w14:paraId="1AD33CC1" w14:textId="77777777" w:rsidR="00C54A81" w:rsidRDefault="00C54A81">
      <w:pPr>
        <w:spacing w:before="20" w:line="264" w:lineRule="auto"/>
      </w:pPr>
    </w:p>
    <w:p w14:paraId="34CE891D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</w:rPr>
      </w:pPr>
    </w:p>
    <w:tbl>
      <w:tblPr>
        <w:tblStyle w:val="a1"/>
        <w:tblW w:w="129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47"/>
        <w:gridCol w:w="793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C54A81" w14:paraId="0F06CFC0" w14:textId="77777777">
        <w:tc>
          <w:tcPr>
            <w:tcW w:w="4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DE92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udy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7A5B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BD83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23D3A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D6D4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470D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5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94DD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6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2C5A4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7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F8E0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8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C6A1C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9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FB1FB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0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9CB0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1</w:t>
            </w:r>
          </w:p>
        </w:tc>
      </w:tr>
      <w:tr w:rsidR="00C54A81" w14:paraId="00CFB6C2" w14:textId="77777777">
        <w:tc>
          <w:tcPr>
            <w:tcW w:w="4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CBAFD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‘We no longer experience the same pain’: a cross-sectional study assessing the impact of Heart and Sole Africa’s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odoconios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prevention education program</w:t>
            </w:r>
          </w:p>
          <w:p w14:paraId="677E4543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Gebreselassie et. al, 2024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414D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1A0A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FBD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5B23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’t Tell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423B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’t Tell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C9638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’t Tell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BB27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97990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3AFE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E628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7C19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C54A81" w14:paraId="1AA041A8" w14:textId="77777777">
        <w:tc>
          <w:tcPr>
            <w:tcW w:w="4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2E4A1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Impact of basic psychological support on stigma</w:t>
            </w:r>
          </w:p>
          <w:p w14:paraId="7329B826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nd the mental well-being of people with disabilities due to leprosy and lymphatic filariasis: a postintervention evaluation study</w:t>
            </w:r>
          </w:p>
          <w:p w14:paraId="228A6FEF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ol et. al, 202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4ED7B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505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2E0F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5421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’t Tell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114C8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72F99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’t Tell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9E36A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62362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6A8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C781E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E905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’t Tell</w:t>
            </w:r>
          </w:p>
        </w:tc>
      </w:tr>
      <w:tr w:rsidR="00C54A81" w14:paraId="5DDCE25A" w14:textId="77777777">
        <w:tc>
          <w:tcPr>
            <w:tcW w:w="4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7F89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om social curse to social cure: A self-help group community intervention for people affected by leprosy in Nepal</w:t>
            </w:r>
          </w:p>
          <w:p w14:paraId="4E405268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y et. al, 2021</w:t>
            </w:r>
          </w:p>
          <w:p w14:paraId="14A63CFF" w14:textId="77777777" w:rsidR="00C54A81" w:rsidRDefault="00C54A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B49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CACB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’t Tell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ACD5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2E1C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D3FE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9FC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3DDC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F837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320E8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56B2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4D283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’t Tell</w:t>
            </w:r>
          </w:p>
        </w:tc>
      </w:tr>
    </w:tbl>
    <w:p w14:paraId="7DE46CC9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</w:rPr>
      </w:pPr>
    </w:p>
    <w:p w14:paraId="3F2E4FE8" w14:textId="77777777" w:rsidR="00C54A81" w:rsidRDefault="00E517C8">
      <w:pPr>
        <w:spacing w:before="20" w:line="264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Questions Cross-Sectional: </w:t>
      </w:r>
    </w:p>
    <w:p w14:paraId="6EBC5EE8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91CC23" w14:textId="77777777" w:rsidR="00C54A81" w:rsidRDefault="00E517C8">
      <w:pPr>
        <w:numPr>
          <w:ilvl w:val="0"/>
          <w:numId w:val="1"/>
        </w:numPr>
        <w:spacing w:before="20" w:line="264" w:lineRule="auto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study address a clearly focused issue?</w:t>
      </w:r>
    </w:p>
    <w:p w14:paraId="33513D19" w14:textId="77777777" w:rsidR="00C54A81" w:rsidRDefault="00E517C8">
      <w:pPr>
        <w:numPr>
          <w:ilvl w:val="0"/>
          <w:numId w:val="1"/>
        </w:numPr>
        <w:spacing w:line="264" w:lineRule="auto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authors use an appropriate method to answer their question?</w:t>
      </w:r>
    </w:p>
    <w:p w14:paraId="4EA1AE84" w14:textId="77777777" w:rsidR="00C54A81" w:rsidRDefault="00E517C8">
      <w:pPr>
        <w:numPr>
          <w:ilvl w:val="0"/>
          <w:numId w:val="1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re the subjects recruited in an acceptable way?</w:t>
      </w:r>
    </w:p>
    <w:p w14:paraId="2BB0CDE7" w14:textId="77777777" w:rsidR="00C54A81" w:rsidRDefault="00E517C8">
      <w:pPr>
        <w:numPr>
          <w:ilvl w:val="0"/>
          <w:numId w:val="1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re the measures accurately measured to reduce bias?</w:t>
      </w:r>
    </w:p>
    <w:p w14:paraId="38D7E97D" w14:textId="77777777" w:rsidR="00C54A81" w:rsidRDefault="00E517C8">
      <w:pPr>
        <w:numPr>
          <w:ilvl w:val="0"/>
          <w:numId w:val="1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re the data collected in a way that addressed the research issue?</w:t>
      </w:r>
    </w:p>
    <w:p w14:paraId="4E2540B1" w14:textId="77777777" w:rsidR="00C54A81" w:rsidRDefault="00E517C8">
      <w:pPr>
        <w:numPr>
          <w:ilvl w:val="0"/>
          <w:numId w:val="1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the study have enough participants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nimi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play of chance?</w:t>
      </w:r>
    </w:p>
    <w:p w14:paraId="062FAFCE" w14:textId="77777777" w:rsidR="00C54A81" w:rsidRDefault="00E517C8">
      <w:pPr>
        <w:numPr>
          <w:ilvl w:val="0"/>
          <w:numId w:val="1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are the results presented and what is the main result?</w:t>
      </w:r>
    </w:p>
    <w:p w14:paraId="6E781BB8" w14:textId="77777777" w:rsidR="00C54A81" w:rsidRDefault="00E517C8">
      <w:pPr>
        <w:numPr>
          <w:ilvl w:val="0"/>
          <w:numId w:val="1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 the data analysis sufficiently rigorous?</w:t>
      </w:r>
    </w:p>
    <w:p w14:paraId="10CC504B" w14:textId="77777777" w:rsidR="00C54A81" w:rsidRDefault="00E517C8">
      <w:pPr>
        <w:numPr>
          <w:ilvl w:val="0"/>
          <w:numId w:val="1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 there a clear statement of findings?</w:t>
      </w:r>
    </w:p>
    <w:p w14:paraId="0930F6AF" w14:textId="77777777" w:rsidR="00C54A81" w:rsidRDefault="00E517C8">
      <w:pPr>
        <w:numPr>
          <w:ilvl w:val="0"/>
          <w:numId w:val="1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n the results be applied to the local population?</w:t>
      </w:r>
    </w:p>
    <w:p w14:paraId="36745C36" w14:textId="77777777" w:rsidR="00C54A81" w:rsidRDefault="00E517C8">
      <w:pPr>
        <w:numPr>
          <w:ilvl w:val="0"/>
          <w:numId w:val="1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valuable is the research?</w:t>
      </w:r>
    </w:p>
    <w:p w14:paraId="290245C8" w14:textId="77777777" w:rsidR="00C54A81" w:rsidRDefault="00C54A81">
      <w:pPr>
        <w:spacing w:before="20" w:line="264" w:lineRule="auto"/>
      </w:pPr>
    </w:p>
    <w:p w14:paraId="573BCC0B" w14:textId="77777777" w:rsidR="00C54A81" w:rsidRDefault="00C54A81">
      <w:pPr>
        <w:spacing w:before="20" w:line="264" w:lineRule="auto"/>
      </w:pPr>
    </w:p>
    <w:p w14:paraId="2C0F994A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  <w:b/>
        </w:rPr>
      </w:pPr>
    </w:p>
    <w:p w14:paraId="6D7876CF" w14:textId="77777777" w:rsidR="00C54A81" w:rsidRDefault="00E517C8">
      <w:pPr>
        <w:spacing w:before="20" w:line="264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CASP- Cohort</w:t>
      </w:r>
    </w:p>
    <w:p w14:paraId="4172D59D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</w:rPr>
      </w:pPr>
    </w:p>
    <w:p w14:paraId="6D79CFF5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</w:rPr>
      </w:pPr>
    </w:p>
    <w:tbl>
      <w:tblPr>
        <w:tblStyle w:val="a2"/>
        <w:tblW w:w="1267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34"/>
        <w:gridCol w:w="704"/>
        <w:gridCol w:w="704"/>
        <w:gridCol w:w="704"/>
        <w:gridCol w:w="704"/>
        <w:gridCol w:w="704"/>
        <w:gridCol w:w="703"/>
        <w:gridCol w:w="703"/>
        <w:gridCol w:w="703"/>
        <w:gridCol w:w="703"/>
        <w:gridCol w:w="703"/>
        <w:gridCol w:w="703"/>
        <w:gridCol w:w="703"/>
      </w:tblGrid>
      <w:tr w:rsidR="00C54A81" w14:paraId="33964DFD" w14:textId="77777777">
        <w:trPr>
          <w:trHeight w:val="485"/>
        </w:trPr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E7BB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udy                                                             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5E932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FEB2B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DBFD2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7DAE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6645C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5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09B1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6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1B733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7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E895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8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79CB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9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D162C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0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5D05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1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43C8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2</w:t>
            </w:r>
          </w:p>
        </w:tc>
      </w:tr>
      <w:tr w:rsidR="00C54A81" w14:paraId="0B6FEF96" w14:textId="77777777">
        <w:trPr>
          <w:trHeight w:val="485"/>
        </w:trPr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9FD4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act of basic psychological support on stigma and mental well-being of people with disabilities due to leprosy and lymphatic filariasis: a proof-of-concept study</w:t>
            </w:r>
          </w:p>
          <w:p w14:paraId="6C125557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arwal et. al, 2023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D5D5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FD2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CAE4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3AC3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0B94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F0435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13E1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EF13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86E24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6246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897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9871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</w:tr>
      <w:tr w:rsidR="00C54A81" w14:paraId="682AAE35" w14:textId="77777777">
        <w:trPr>
          <w:trHeight w:val="485"/>
        </w:trPr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6FA5F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Resilience Building Collaboration: A Social Identity Empowerment Approach to Trauma Management in Leprosy-Affected Communities</w:t>
            </w:r>
          </w:p>
          <w:p w14:paraId="1E000726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y et. al, 2022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F0138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6E9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5D8B2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711D5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0B2C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D54F3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0D06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90A36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BC4A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95AB1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9233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2344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C54A81" w14:paraId="447FF9D4" w14:textId="77777777">
        <w:trPr>
          <w:trHeight w:val="485"/>
        </w:trPr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A2489" w14:textId="77777777" w:rsidR="00C54A81" w:rsidRDefault="00E517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of a Community-Based Holistic Care Package on Physical and Psychosocial Outcomes in People with Lower Limb Disorder Caused by Lymphatic Filariasi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doconios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and Leprosy in Ethiopia: Results from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DPoI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ilot Cohort Study</w:t>
            </w:r>
          </w:p>
          <w:p w14:paraId="2B086A39" w14:textId="77777777" w:rsidR="00C54A81" w:rsidRDefault="00E517C8">
            <w:pPr>
              <w:ind w:right="1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llar et. al, 2022 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C6F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30FB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DC8E8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16D7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168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7D35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2243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2D2C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B9BD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16FC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4479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E9B7E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</w:tr>
    </w:tbl>
    <w:p w14:paraId="7CA017AC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</w:rPr>
      </w:pPr>
    </w:p>
    <w:p w14:paraId="24B923A3" w14:textId="77777777" w:rsidR="00C54A81" w:rsidRDefault="00E517C8">
      <w:pPr>
        <w:spacing w:before="20" w:line="264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uestions Cohort:</w:t>
      </w:r>
    </w:p>
    <w:p w14:paraId="6D98EB52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889117" w14:textId="77777777" w:rsidR="00C54A81" w:rsidRDefault="00E517C8">
      <w:pPr>
        <w:numPr>
          <w:ilvl w:val="0"/>
          <w:numId w:val="5"/>
        </w:numPr>
        <w:spacing w:before="20"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study address a clearly focused issue?</w:t>
      </w:r>
    </w:p>
    <w:p w14:paraId="7832F332" w14:textId="77777777" w:rsidR="00C54A81" w:rsidRDefault="00E517C8">
      <w:pPr>
        <w:numPr>
          <w:ilvl w:val="0"/>
          <w:numId w:val="5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 the cohort recruited in an acceptable way?</w:t>
      </w:r>
    </w:p>
    <w:p w14:paraId="55A8CF2E" w14:textId="77777777" w:rsidR="00C54A81" w:rsidRDefault="00E517C8">
      <w:pPr>
        <w:numPr>
          <w:ilvl w:val="0"/>
          <w:numId w:val="5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as the exposure accurately measured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nimi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ias?</w:t>
      </w:r>
    </w:p>
    <w:p w14:paraId="482107E1" w14:textId="77777777" w:rsidR="00C54A81" w:rsidRDefault="00E517C8">
      <w:pPr>
        <w:numPr>
          <w:ilvl w:val="0"/>
          <w:numId w:val="5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as the outcome accurately measured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nimi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ias?</w:t>
      </w:r>
    </w:p>
    <w:p w14:paraId="3638195B" w14:textId="77777777" w:rsidR="00C54A81" w:rsidRDefault="00E517C8">
      <w:pPr>
        <w:numPr>
          <w:ilvl w:val="0"/>
          <w:numId w:val="5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ve the authors identified all important confounding factors? Have the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k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count of the confounding factors in the design and/or analysis?</w:t>
      </w:r>
    </w:p>
    <w:p w14:paraId="21319100" w14:textId="77777777" w:rsidR="00C54A81" w:rsidRDefault="00E517C8">
      <w:pPr>
        <w:numPr>
          <w:ilvl w:val="0"/>
          <w:numId w:val="5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 the follow up of subjects complete enough? Was the follow up of subjects long enough?</w:t>
      </w:r>
    </w:p>
    <w:p w14:paraId="059477C8" w14:textId="77777777" w:rsidR="00C54A81" w:rsidRDefault="00E517C8">
      <w:pPr>
        <w:numPr>
          <w:ilvl w:val="0"/>
          <w:numId w:val="5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re the results of this study?</w:t>
      </w:r>
    </w:p>
    <w:p w14:paraId="2BC3F1C6" w14:textId="77777777" w:rsidR="00C54A81" w:rsidRDefault="00E517C8">
      <w:pPr>
        <w:numPr>
          <w:ilvl w:val="0"/>
          <w:numId w:val="5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precise are the results?</w:t>
      </w:r>
    </w:p>
    <w:p w14:paraId="171F02A9" w14:textId="77777777" w:rsidR="00C54A81" w:rsidRDefault="00E517C8">
      <w:pPr>
        <w:numPr>
          <w:ilvl w:val="0"/>
          <w:numId w:val="5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believe the results?</w:t>
      </w:r>
    </w:p>
    <w:p w14:paraId="1BB5DD0C" w14:textId="77777777" w:rsidR="00C54A81" w:rsidRDefault="00E517C8">
      <w:pPr>
        <w:numPr>
          <w:ilvl w:val="0"/>
          <w:numId w:val="5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n the results be applied to the local population?</w:t>
      </w:r>
    </w:p>
    <w:p w14:paraId="2AEDCC0F" w14:textId="77777777" w:rsidR="00C54A81" w:rsidRDefault="00E517C8">
      <w:pPr>
        <w:numPr>
          <w:ilvl w:val="0"/>
          <w:numId w:val="5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the results of this study fit with other available evidence?</w:t>
      </w:r>
    </w:p>
    <w:p w14:paraId="7FBA25D9" w14:textId="77777777" w:rsidR="00C54A81" w:rsidRDefault="00E517C8">
      <w:pPr>
        <w:numPr>
          <w:ilvl w:val="0"/>
          <w:numId w:val="5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re the implications of this study for practice?</w:t>
      </w:r>
    </w:p>
    <w:p w14:paraId="234B0433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ECD081" w14:textId="77777777" w:rsidR="00C54A81" w:rsidRDefault="00C54A81">
      <w:pPr>
        <w:spacing w:before="20" w:line="264" w:lineRule="auto"/>
        <w:ind w:left="720"/>
        <w:rPr>
          <w:rFonts w:ascii="Times New Roman" w:eastAsia="Times New Roman" w:hAnsi="Times New Roman" w:cs="Times New Roman"/>
        </w:rPr>
      </w:pPr>
    </w:p>
    <w:p w14:paraId="0B078C47" w14:textId="77777777" w:rsidR="00C54A81" w:rsidRDefault="00C54A81">
      <w:pPr>
        <w:spacing w:before="20" w:line="264" w:lineRule="auto"/>
        <w:ind w:left="720"/>
        <w:rPr>
          <w:rFonts w:ascii="Times New Roman" w:eastAsia="Times New Roman" w:hAnsi="Times New Roman" w:cs="Times New Roman"/>
        </w:rPr>
      </w:pPr>
    </w:p>
    <w:p w14:paraId="3B9D4819" w14:textId="77777777" w:rsidR="00C54A81" w:rsidRDefault="00E517C8">
      <w:pPr>
        <w:spacing w:before="20" w:line="264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ASP- Economic Evaluation </w:t>
      </w:r>
    </w:p>
    <w:p w14:paraId="1BE3CBCA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</w:rPr>
      </w:pPr>
    </w:p>
    <w:p w14:paraId="0D0DBCA8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</w:rPr>
      </w:pPr>
    </w:p>
    <w:tbl>
      <w:tblPr>
        <w:tblStyle w:val="a3"/>
        <w:tblW w:w="129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15"/>
        <w:gridCol w:w="753"/>
        <w:gridCol w:w="753"/>
        <w:gridCol w:w="753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C54A81" w14:paraId="5BED56D4" w14:textId="77777777">
        <w:trPr>
          <w:trHeight w:val="485"/>
        </w:trPr>
        <w:tc>
          <w:tcPr>
            <w:tcW w:w="39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3C51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5CD9C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DBFDF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6C4EB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75C3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A690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5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1AB5F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6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12CF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7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66AFC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8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32F1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9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628E3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0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B3E11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1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F575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12</w:t>
            </w:r>
          </w:p>
        </w:tc>
      </w:tr>
      <w:tr w:rsidR="00C54A81" w14:paraId="2C0CB01F" w14:textId="77777777">
        <w:trPr>
          <w:trHeight w:val="485"/>
        </w:trPr>
        <w:tc>
          <w:tcPr>
            <w:tcW w:w="39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8EE3D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conomic assessment of a community-based care package for people with lower limb disorder caused by lymphatic filariasi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doconios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leprosy in Ethiopia</w:t>
            </w:r>
          </w:p>
          <w:p w14:paraId="2C48713A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ounso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. al, 2020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C9A74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E52EC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E818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E20B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7AD77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6969B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C9331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CBAB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252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292F" w14:textId="77777777" w:rsidR="00C54A81" w:rsidRDefault="00E517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0B0E3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  <w:tc>
          <w:tcPr>
            <w:tcW w:w="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D2E1" w14:textId="77777777" w:rsidR="00C54A81" w:rsidRDefault="00E51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’t tell </w:t>
            </w:r>
          </w:p>
        </w:tc>
      </w:tr>
    </w:tbl>
    <w:p w14:paraId="7DCD5971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</w:rPr>
      </w:pPr>
    </w:p>
    <w:p w14:paraId="49ED4F7E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</w:rPr>
      </w:pPr>
    </w:p>
    <w:p w14:paraId="300F6FF6" w14:textId="77777777" w:rsidR="00C54A81" w:rsidRDefault="00E517C8">
      <w:pPr>
        <w:spacing w:before="20" w:line="264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Questions- Economic </w:t>
      </w:r>
    </w:p>
    <w:p w14:paraId="5B470C61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FB2C12D" w14:textId="77777777" w:rsidR="00C54A81" w:rsidRDefault="00E517C8">
      <w:pPr>
        <w:numPr>
          <w:ilvl w:val="0"/>
          <w:numId w:val="4"/>
        </w:numPr>
        <w:spacing w:before="20"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 a well-defined question posed?</w:t>
      </w:r>
    </w:p>
    <w:p w14:paraId="17A9B052" w14:textId="77777777" w:rsidR="00C54A81" w:rsidRDefault="00E517C8">
      <w:pPr>
        <w:numPr>
          <w:ilvl w:val="0"/>
          <w:numId w:val="4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Was a comprehensive description of the competing alternatives given?</w:t>
      </w:r>
    </w:p>
    <w:p w14:paraId="63DDEC83" w14:textId="77777777" w:rsidR="00C54A81" w:rsidRDefault="00E517C8">
      <w:pPr>
        <w:numPr>
          <w:ilvl w:val="0"/>
          <w:numId w:val="4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es the paper provide evidence that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gram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uld be effective?</w:t>
      </w:r>
    </w:p>
    <w:p w14:paraId="53C75CAB" w14:textId="77777777" w:rsidR="00C54A81" w:rsidRDefault="00E517C8">
      <w:pPr>
        <w:numPr>
          <w:ilvl w:val="0"/>
          <w:numId w:val="4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re the effects of the intervention identified, measured and valued appropriately?</w:t>
      </w:r>
    </w:p>
    <w:p w14:paraId="223AE85C" w14:textId="77777777" w:rsidR="00C54A81" w:rsidRDefault="00E517C8">
      <w:pPr>
        <w:numPr>
          <w:ilvl w:val="0"/>
          <w:numId w:val="4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re all important and relevant resources required, and health outcome costs for each alternative identified, measured in appropriate units and valued credibly?</w:t>
      </w:r>
    </w:p>
    <w:p w14:paraId="48F0DBE6" w14:textId="77777777" w:rsidR="00C54A81" w:rsidRDefault="00E517C8">
      <w:pPr>
        <w:numPr>
          <w:ilvl w:val="0"/>
          <w:numId w:val="4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re costs and consequences adjusted for different times at which they occurred (discounting)?</w:t>
      </w:r>
    </w:p>
    <w:p w14:paraId="5B30F586" w14:textId="77777777" w:rsidR="00C54A81" w:rsidRDefault="00E517C8">
      <w:pPr>
        <w:numPr>
          <w:ilvl w:val="0"/>
          <w:numId w:val="4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ere the results of the evaluation?</w:t>
      </w:r>
    </w:p>
    <w:p w14:paraId="0047EFE6" w14:textId="77777777" w:rsidR="00C54A81" w:rsidRDefault="00E517C8">
      <w:pPr>
        <w:numPr>
          <w:ilvl w:val="0"/>
          <w:numId w:val="4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 an incremental analysis of the consequences and cost of alternatives performed?</w:t>
      </w:r>
    </w:p>
    <w:p w14:paraId="62CAF257" w14:textId="77777777" w:rsidR="00C54A81" w:rsidRDefault="00E517C8">
      <w:pPr>
        <w:numPr>
          <w:ilvl w:val="0"/>
          <w:numId w:val="4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 an adequate sensitivity analysis performed?</w:t>
      </w:r>
    </w:p>
    <w:p w14:paraId="1EBFDEC2" w14:textId="77777777" w:rsidR="00C54A81" w:rsidRDefault="00E517C8">
      <w:pPr>
        <w:numPr>
          <w:ilvl w:val="0"/>
          <w:numId w:val="4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s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gram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kely to be equally effective in your context or setting?</w:t>
      </w:r>
    </w:p>
    <w:p w14:paraId="41D17099" w14:textId="77777777" w:rsidR="00C54A81" w:rsidRDefault="00E517C8">
      <w:pPr>
        <w:numPr>
          <w:ilvl w:val="0"/>
          <w:numId w:val="4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the costs translatable to your setting?</w:t>
      </w:r>
    </w:p>
    <w:p w14:paraId="1AD9794C" w14:textId="77777777" w:rsidR="00C54A81" w:rsidRDefault="00E517C8">
      <w:pPr>
        <w:numPr>
          <w:ilvl w:val="0"/>
          <w:numId w:val="4"/>
        </w:numPr>
        <w:spacing w:line="26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 it worth doing in your setting?</w:t>
      </w:r>
    </w:p>
    <w:p w14:paraId="240F18AD" w14:textId="77777777" w:rsidR="00C54A81" w:rsidRDefault="00C54A81">
      <w:pPr>
        <w:spacing w:before="20" w:line="264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C54A81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B5FE2"/>
    <w:multiLevelType w:val="multilevel"/>
    <w:tmpl w:val="714023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493716C"/>
    <w:multiLevelType w:val="multilevel"/>
    <w:tmpl w:val="2F60E5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3B5167A"/>
    <w:multiLevelType w:val="multilevel"/>
    <w:tmpl w:val="FAF40D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55556E0"/>
    <w:multiLevelType w:val="multilevel"/>
    <w:tmpl w:val="2BF816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6271609"/>
    <w:multiLevelType w:val="multilevel"/>
    <w:tmpl w:val="0204CA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3986227">
    <w:abstractNumId w:val="4"/>
  </w:num>
  <w:num w:numId="2" w16cid:durableId="2007972877">
    <w:abstractNumId w:val="1"/>
  </w:num>
  <w:num w:numId="3" w16cid:durableId="563949572">
    <w:abstractNumId w:val="3"/>
  </w:num>
  <w:num w:numId="4" w16cid:durableId="52123990">
    <w:abstractNumId w:val="0"/>
  </w:num>
  <w:num w:numId="5" w16cid:durableId="8109439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A81"/>
    <w:rsid w:val="00242FE1"/>
    <w:rsid w:val="003978B6"/>
    <w:rsid w:val="00695A60"/>
    <w:rsid w:val="00975858"/>
    <w:rsid w:val="00C54A81"/>
    <w:rsid w:val="00E517C8"/>
    <w:rsid w:val="00E85DA3"/>
    <w:rsid w:val="00F0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A3C86"/>
  <w15:docId w15:val="{33A16CEF-13BE-2F46-A84A-37FFFE31D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54</Words>
  <Characters>7449</Characters>
  <Application>Microsoft Office Word</Application>
  <DocSecurity>4</DocSecurity>
  <Lines>62</Lines>
  <Paragraphs>17</Paragraphs>
  <ScaleCrop>false</ScaleCrop>
  <Company/>
  <LinksUpToDate>false</LinksUpToDate>
  <CharactersWithSpaces>8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bbers, Gonnie (HES)</dc:creator>
  <cp:lastModifiedBy>Gonnie Klabbers</cp:lastModifiedBy>
  <cp:revision>2</cp:revision>
  <dcterms:created xsi:type="dcterms:W3CDTF">2025-09-01T11:40:00Z</dcterms:created>
  <dcterms:modified xsi:type="dcterms:W3CDTF">2025-09-01T11:40:00Z</dcterms:modified>
</cp:coreProperties>
</file>